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C1708" w14:textId="77777777" w:rsidR="00045402" w:rsidRDefault="00045402">
      <w:pPr>
        <w:rPr>
          <w:lang w:val="sv-SE"/>
        </w:rPr>
      </w:pPr>
    </w:p>
    <w:p w14:paraId="24BB84DA" w14:textId="1BD36C09" w:rsidR="00043F3A" w:rsidRPr="00A53C62" w:rsidRDefault="004B3F49" w:rsidP="00AF0286">
      <w:pPr>
        <w:ind w:right="1513"/>
        <w:rPr>
          <w:rFonts w:ascii="Times New Roman" w:hAnsi="Times New Roman" w:cs="Times New Roman"/>
          <w:color w:val="FF0000"/>
          <w:sz w:val="24"/>
          <w:szCs w:val="24"/>
        </w:rPr>
      </w:pPr>
      <w:r w:rsidRPr="00753488">
        <w:rPr>
          <w:rFonts w:ascii="Times New Roman" w:hAnsi="Times New Roman" w:cs="Times New Roman"/>
          <w:b/>
          <w:bCs/>
        </w:rPr>
        <w:t>Supplementary Tab</w:t>
      </w:r>
      <w:r w:rsidR="00EA3A01">
        <w:rPr>
          <w:rFonts w:ascii="Times New Roman" w:hAnsi="Times New Roman" w:cs="Times New Roman"/>
          <w:b/>
          <w:bCs/>
        </w:rPr>
        <w:t>.</w:t>
      </w:r>
      <w:r w:rsidRPr="00753488">
        <w:rPr>
          <w:rFonts w:ascii="Times New Roman" w:hAnsi="Times New Roman" w:cs="Times New Roman"/>
          <w:b/>
          <w:bCs/>
        </w:rPr>
        <w:t xml:space="preserve"> </w:t>
      </w:r>
      <w:r w:rsidR="0052727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="006E7B6C" w:rsidRPr="00A53C62">
        <w:rPr>
          <w:rFonts w:ascii="Times New Roman" w:hAnsi="Times New Roman" w:cs="Times New Roman"/>
        </w:rPr>
        <w:t xml:space="preserve">Variable </w:t>
      </w:r>
      <w:r w:rsidR="002C3006" w:rsidRPr="00A53C62">
        <w:rPr>
          <w:rFonts w:ascii="Times New Roman" w:hAnsi="Times New Roman" w:cs="Times New Roman"/>
        </w:rPr>
        <w:t>I</w:t>
      </w:r>
      <w:r w:rsidR="006E7B6C" w:rsidRPr="00A53C62">
        <w:rPr>
          <w:rFonts w:ascii="Times New Roman" w:hAnsi="Times New Roman" w:cs="Times New Roman"/>
        </w:rPr>
        <w:t>mportance</w:t>
      </w:r>
      <w:r w:rsidR="002C3006" w:rsidRPr="00A53C62">
        <w:rPr>
          <w:rFonts w:ascii="Times New Roman" w:hAnsi="Times New Roman" w:cs="Times New Roman"/>
        </w:rPr>
        <w:t xml:space="preserve"> Measure (VIM) based on </w:t>
      </w:r>
      <w:r w:rsidR="00A53C62" w:rsidRPr="00A53C62">
        <w:rPr>
          <w:rFonts w:ascii="Times New Roman" w:hAnsi="Times New Roman" w:cs="Times New Roman"/>
        </w:rPr>
        <w:t>Extreme Gradient Boosting (</w:t>
      </w:r>
      <w:r w:rsidR="002C3006" w:rsidRPr="00A53C62">
        <w:rPr>
          <w:rFonts w:ascii="Times New Roman" w:hAnsi="Times New Roman" w:cs="Times New Roman"/>
        </w:rPr>
        <w:t>XGBoos</w:t>
      </w:r>
      <w:r w:rsidR="00A53C62" w:rsidRPr="00A53C62">
        <w:rPr>
          <w:rFonts w:ascii="Times New Roman" w:hAnsi="Times New Roman" w:cs="Times New Roman"/>
        </w:rPr>
        <w:t>t)</w:t>
      </w:r>
      <w:r w:rsidR="002C3006" w:rsidRPr="00A53C62">
        <w:rPr>
          <w:rFonts w:ascii="Times New Roman" w:hAnsi="Times New Roman" w:cs="Times New Roman"/>
        </w:rPr>
        <w:t xml:space="preserve"> </w:t>
      </w:r>
      <w:r w:rsidR="00A53C62" w:rsidRPr="00A53C62">
        <w:rPr>
          <w:rFonts w:ascii="Times New Roman" w:hAnsi="Times New Roman" w:cs="Times New Roman"/>
        </w:rPr>
        <w:t>G</w:t>
      </w:r>
      <w:r w:rsidR="002C3006" w:rsidRPr="00A53C62">
        <w:rPr>
          <w:rFonts w:ascii="Times New Roman" w:hAnsi="Times New Roman" w:cs="Times New Roman"/>
        </w:rPr>
        <w:t>ain</w:t>
      </w:r>
      <w:r w:rsidR="00FD2625">
        <w:rPr>
          <w:rFonts w:ascii="Times New Roman" w:hAnsi="Times New Roman" w:cs="Times New Roman"/>
        </w:rPr>
        <w:t xml:space="preserve"> for assessing factors influencing embryological outcomes</w:t>
      </w:r>
      <w:r w:rsidR="00A53C62" w:rsidRPr="00A53C62">
        <w:rPr>
          <w:rFonts w:ascii="Times New Roman" w:hAnsi="Times New Roman" w:cs="Times New Roman"/>
        </w:rPr>
        <w:t xml:space="preserve">. 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5529"/>
        <w:gridCol w:w="1701"/>
      </w:tblGrid>
      <w:tr w:rsidR="004B3F49" w:rsidRPr="00043F3A" w14:paraId="66F88D51" w14:textId="77777777" w:rsidTr="0036042C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A24F" w14:textId="0DBB520B" w:rsidR="004B3F49" w:rsidRPr="00043F3A" w:rsidRDefault="00FD2625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ature 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A909" w14:textId="1E22A255" w:rsidR="004B3F49" w:rsidRPr="00043F3A" w:rsidRDefault="00FD2625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ain value</w:t>
            </w:r>
          </w:p>
        </w:tc>
      </w:tr>
      <w:tr w:rsidR="00043F3A" w:rsidRPr="00043F3A" w14:paraId="203D9D23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1FA6" w14:textId="38653044" w:rsidR="00043F3A" w:rsidRPr="000004A9" w:rsidRDefault="005D5A1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retrieved oocy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EFCF" w14:textId="6A11AFFE" w:rsidR="00043F3A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0</w:t>
            </w:r>
          </w:p>
        </w:tc>
      </w:tr>
      <w:tr w:rsidR="00043F3A" w:rsidRPr="00043F3A" w14:paraId="7385404D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0C96" w14:textId="3817A187" w:rsidR="00043F3A" w:rsidRDefault="005D5A1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amount of progressive sperm after prepa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9CC7" w14:textId="72409592" w:rsidR="00043F3A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</w:tr>
      <w:tr w:rsidR="00043F3A" w:rsidRPr="00043F3A" w14:paraId="170274F9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33B4" w14:textId="0D4A8C75" w:rsidR="00043F3A" w:rsidRDefault="00865AC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uffing status (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4B3E" w14:textId="652BA915" w:rsid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</w:tr>
      <w:tr w:rsidR="00043F3A" w:rsidRPr="00043F3A" w14:paraId="337FA192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8379" w14:textId="1895D479" w:rsidR="00043F3A" w:rsidRDefault="00865AC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amount of gonadotropins 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8756" w14:textId="36EBD33D" w:rsid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</w:tr>
      <w:tr w:rsidR="00043F3A" w:rsidRPr="00043F3A" w14:paraId="5500C029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8E1A" w14:textId="54E6EE7E" w:rsidR="00043F3A" w:rsidRDefault="00865AC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tility score after prepa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4481" w14:textId="7206DF60" w:rsidR="00043F3A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</w:tr>
      <w:tr w:rsidR="00043F3A" w:rsidRPr="00043F3A" w14:paraId="265367D0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843E" w14:textId="40B47A5F" w:rsidR="00043F3A" w:rsidRDefault="00865AC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sperm mot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100D" w14:textId="1EBCD9CB" w:rsid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043F3A" w:rsidRPr="00043F3A" w14:paraId="423D74A7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2BF1" w14:textId="109D9197" w:rsidR="00043F3A" w:rsidRDefault="00865AC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en volu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C90A" w14:textId="108BD690" w:rsid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</w:tr>
      <w:tr w:rsidR="008B6FBD" w:rsidRPr="00043F3A" w14:paraId="7FD3B774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2E74" w14:textId="6937A717" w:rsidR="008B6FBD" w:rsidRPr="000004A9" w:rsidRDefault="00865AC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tility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F487" w14:textId="515C40EA" w:rsidR="008B6FBD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  <w:tr w:rsidR="008B6FBD" w:rsidRPr="00043F3A" w14:paraId="7754AA6E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B304" w14:textId="072B2950" w:rsidR="008B6FBD" w:rsidRDefault="00865AC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623E" w14:textId="4E59FF0D" w:rsidR="008B6FBD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</w:tr>
      <w:tr w:rsidR="008B6FBD" w:rsidRPr="00043F3A" w14:paraId="5890F7FD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457B" w14:textId="78CD55FD" w:rsidR="008B6FBD" w:rsidRDefault="00865AC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3F3A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5B78" w14:textId="18B2E653" w:rsidR="008B6FBD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8B6FBD" w:rsidRPr="00043F3A" w14:paraId="05F52A5A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2EB1" w14:textId="0AFDDD78" w:rsidR="008B6FBD" w:rsidRDefault="007A105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uration of IVF stim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09A1" w14:textId="27F4741F" w:rsidR="008B6FBD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</w:tr>
      <w:tr w:rsidR="004B3F49" w:rsidRPr="00043F3A" w14:paraId="6404F6F2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4E77" w14:textId="6B007B37" w:rsidR="004B3F49" w:rsidRPr="00043F3A" w:rsidRDefault="007A105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rm concentration after prepa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69A" w14:textId="5A3F4718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</w:tr>
      <w:tr w:rsidR="004B3F49" w:rsidRPr="00043F3A" w14:paraId="50908CBD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9C6C" w14:textId="45C8D763" w:rsidR="004B3F49" w:rsidRPr="00043F3A" w:rsidRDefault="007A105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centration of progressive sperm after prepa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B467" w14:textId="2E6AA123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4B3F49" w:rsidRPr="00043F3A" w14:paraId="3E6235E4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06C6" w14:textId="1498CE56" w:rsidR="004B3F49" w:rsidRPr="00043F3A" w:rsidRDefault="007A105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en volume used for prepa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CB27" w14:textId="01CD5A9A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  <w:tr w:rsidR="004B3F49" w:rsidRPr="00043F3A" w14:paraId="0C4848F5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3170" w14:textId="2975B11D" w:rsidR="004B3F49" w:rsidRPr="00043F3A" w:rsidRDefault="007A105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sperm count after prepa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7CB6" w14:textId="1F07B675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  <w:tr w:rsidR="004B3F49" w:rsidRPr="00043F3A" w14:paraId="05C691A4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95C7" w14:textId="49A38319" w:rsidR="004B3F49" w:rsidRPr="000004A9" w:rsidRDefault="007A105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erm concent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C4AB" w14:textId="6CA326AE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</w:tr>
      <w:tr w:rsidR="004B3F49" w:rsidRPr="00043F3A" w14:paraId="360A64C3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F8ED" w14:textId="07D9A2F7" w:rsidR="004B3F49" w:rsidRPr="00043F3A" w:rsidRDefault="007A1059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65A" w14:textId="7FC2E7CB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4B3F49" w:rsidRPr="00043F3A" w14:paraId="55BC2AE2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4D0E" w14:textId="2D5B77E0" w:rsidR="004B3F49" w:rsidRPr="00043F3A" w:rsidRDefault="00AF0286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43F3A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043F3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DF1C" w14:textId="38BC2CBC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4B3F49" w:rsidRPr="00043F3A" w14:paraId="3CF16A17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7A7" w14:textId="3219B2DA" w:rsidR="004B3F49" w:rsidRPr="00043F3A" w:rsidRDefault="00AF0286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gressive sperm after prepa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6C8D" w14:textId="614ADD78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</w:tr>
      <w:tr w:rsidR="004B3F49" w:rsidRPr="00043F3A" w14:paraId="621928FF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BA6B" w14:textId="630034F5" w:rsidR="004B3F49" w:rsidRPr="00043F3A" w:rsidRDefault="00AF0286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tility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47FB" w14:textId="6A73DDAB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4B3F49" w:rsidRPr="00043F3A" w14:paraId="65140A70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9D0C" w14:textId="7FD02E97" w:rsidR="004B3F49" w:rsidRPr="00043F3A" w:rsidRDefault="00AF0286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gressive spe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C11C" w14:textId="02FE1B3D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</w:tr>
      <w:tr w:rsidR="004B3F49" w:rsidRPr="00043F3A" w14:paraId="42E8063A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5E87" w14:textId="6956E008" w:rsidR="004B3F49" w:rsidRPr="00043F3A" w:rsidRDefault="00AF0286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vious diseases 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4AD7" w14:textId="5DDA03A2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4B3F49" w:rsidRPr="00043F3A" w14:paraId="56C2EAB1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BD1B" w14:textId="716178C8" w:rsidR="004B3F49" w:rsidRPr="00043F3A" w:rsidRDefault="00AF0286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sperm coun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D12" w14:textId="51066F5D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4B3F49" w:rsidRPr="00043F3A" w14:paraId="45DC4D5D" w14:textId="77777777" w:rsidTr="0036042C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6B96" w14:textId="2FA1F4FF" w:rsidR="004B3F49" w:rsidRPr="00043F3A" w:rsidRDefault="00AF0286" w:rsidP="007534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cation for IV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0074" w14:textId="05EF62FA" w:rsidR="004B3F49" w:rsidRPr="00043F3A" w:rsidRDefault="00AF0286" w:rsidP="004E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</w:tbl>
    <w:p w14:paraId="4E641489" w14:textId="77777777" w:rsidR="004B3F49" w:rsidRPr="006E7B6C" w:rsidRDefault="004B3F49" w:rsidP="00AF0286">
      <w:pPr>
        <w:ind w:right="2363"/>
      </w:pPr>
    </w:p>
    <w:sectPr w:rsidR="004B3F49" w:rsidRPr="006E7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F49"/>
    <w:rsid w:val="000004A9"/>
    <w:rsid w:val="0001637F"/>
    <w:rsid w:val="00043F3A"/>
    <w:rsid w:val="00045402"/>
    <w:rsid w:val="000656D4"/>
    <w:rsid w:val="000839AF"/>
    <w:rsid w:val="000919C0"/>
    <w:rsid w:val="0009262D"/>
    <w:rsid w:val="000E5A5C"/>
    <w:rsid w:val="001A1CE4"/>
    <w:rsid w:val="001D2323"/>
    <w:rsid w:val="001E3503"/>
    <w:rsid w:val="00221B8E"/>
    <w:rsid w:val="002414B6"/>
    <w:rsid w:val="00256AA1"/>
    <w:rsid w:val="002B2DA0"/>
    <w:rsid w:val="002C3006"/>
    <w:rsid w:val="00305DB1"/>
    <w:rsid w:val="003208B6"/>
    <w:rsid w:val="00324309"/>
    <w:rsid w:val="003434ED"/>
    <w:rsid w:val="0036042C"/>
    <w:rsid w:val="003A377E"/>
    <w:rsid w:val="003B7758"/>
    <w:rsid w:val="00437530"/>
    <w:rsid w:val="004B3F49"/>
    <w:rsid w:val="004B6806"/>
    <w:rsid w:val="004E5B50"/>
    <w:rsid w:val="00527278"/>
    <w:rsid w:val="00560CA5"/>
    <w:rsid w:val="005D5A19"/>
    <w:rsid w:val="005F4157"/>
    <w:rsid w:val="00692EC2"/>
    <w:rsid w:val="006B1F1E"/>
    <w:rsid w:val="006E7B6C"/>
    <w:rsid w:val="006F1206"/>
    <w:rsid w:val="006F6592"/>
    <w:rsid w:val="0072154E"/>
    <w:rsid w:val="00740CA5"/>
    <w:rsid w:val="007A1059"/>
    <w:rsid w:val="007E7CAF"/>
    <w:rsid w:val="007F37C9"/>
    <w:rsid w:val="00801C60"/>
    <w:rsid w:val="00865AC9"/>
    <w:rsid w:val="00866CCA"/>
    <w:rsid w:val="008B6FBD"/>
    <w:rsid w:val="008E1AF4"/>
    <w:rsid w:val="00911D99"/>
    <w:rsid w:val="00A52ED6"/>
    <w:rsid w:val="00A53C62"/>
    <w:rsid w:val="00A771F1"/>
    <w:rsid w:val="00AE5365"/>
    <w:rsid w:val="00AF0286"/>
    <w:rsid w:val="00B64568"/>
    <w:rsid w:val="00B81D07"/>
    <w:rsid w:val="00B91879"/>
    <w:rsid w:val="00BE3F3D"/>
    <w:rsid w:val="00C025F1"/>
    <w:rsid w:val="00C02C88"/>
    <w:rsid w:val="00C10EF7"/>
    <w:rsid w:val="00C47E78"/>
    <w:rsid w:val="00C6454A"/>
    <w:rsid w:val="00C83363"/>
    <w:rsid w:val="00CA4475"/>
    <w:rsid w:val="00CA7274"/>
    <w:rsid w:val="00CD324E"/>
    <w:rsid w:val="00D021AD"/>
    <w:rsid w:val="00D61636"/>
    <w:rsid w:val="00D7500B"/>
    <w:rsid w:val="00DD02FD"/>
    <w:rsid w:val="00DD4B9D"/>
    <w:rsid w:val="00E117DD"/>
    <w:rsid w:val="00E2454E"/>
    <w:rsid w:val="00E8324D"/>
    <w:rsid w:val="00EA3A01"/>
    <w:rsid w:val="00EB12AF"/>
    <w:rsid w:val="00F31462"/>
    <w:rsid w:val="00F35624"/>
    <w:rsid w:val="00F46EEF"/>
    <w:rsid w:val="00F57545"/>
    <w:rsid w:val="00FD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527DE6"/>
  <w15:chartTrackingRefBased/>
  <w15:docId w15:val="{8678AF8D-F927-2A4C-9D28-91D737B6C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F4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B3F4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GR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B3F4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GR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B3F4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GR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B3F4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GR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B3F4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GR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B3F4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GR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B3F4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GR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B3F4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GR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B3F4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GR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B3F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B3F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B3F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B3F4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B3F4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B3F4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B3F4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B3F4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B3F4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B3F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GR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B3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B3F4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GR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B3F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B3F4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sv-GR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B3F4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B3F49"/>
    <w:pPr>
      <w:spacing w:after="0" w:line="240" w:lineRule="auto"/>
      <w:ind w:left="720"/>
      <w:contextualSpacing/>
    </w:pPr>
    <w:rPr>
      <w:kern w:val="2"/>
      <w:sz w:val="24"/>
      <w:szCs w:val="24"/>
      <w:lang w:val="sv-GR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B3F4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B3F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GR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B3F4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B3F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51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Tsiartas</dc:creator>
  <cp:keywords/>
  <dc:description/>
  <cp:lastModifiedBy>Panagiotis Tsiartas</cp:lastModifiedBy>
  <cp:revision>22</cp:revision>
  <dcterms:created xsi:type="dcterms:W3CDTF">2024-10-03T09:33:00Z</dcterms:created>
  <dcterms:modified xsi:type="dcterms:W3CDTF">2025-04-03T19:27:00Z</dcterms:modified>
</cp:coreProperties>
</file>